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EB6" w:rsidRPr="0084189C" w:rsidRDefault="00ED0D7D" w:rsidP="008418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</w:p>
    <w:p w:rsidR="00ED0D7D" w:rsidRDefault="00045B5A" w:rsidP="00F4157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Supplementary </w:t>
      </w:r>
      <w:r w:rsidR="00CE3308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Table 1</w:t>
      </w:r>
      <w:r w:rsidR="00067826" w:rsidRPr="0084189C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. </w:t>
      </w:r>
      <w:proofErr w:type="gramStart"/>
      <w:r w:rsidR="00ED0D7D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Distribution of naïve, central memory and effector memory in </w:t>
      </w:r>
      <w:proofErr w:type="spellStart"/>
      <w:r w:rsidR="00ED0D7D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non follicular</w:t>
      </w:r>
      <w:proofErr w:type="spellEnd"/>
      <w:r w:rsidR="00ED0D7D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and follicular CD4 T cells </w:t>
      </w:r>
      <w:r w:rsidR="00067826" w:rsidRPr="008418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of CVID</w:t>
      </w:r>
      <w:r w:rsidR="008418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patients</w:t>
      </w:r>
      <w:r w:rsidR="0084189C" w:rsidRPr="008418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  <w:proofErr w:type="gramEnd"/>
      <w:r w:rsidR="0084189C" w:rsidRPr="0084189C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tbl>
      <w:tblPr>
        <w:tblpPr w:leftFromText="141" w:rightFromText="141" w:vertAnchor="page" w:horzAnchor="margin" w:tblpXSpec="center" w:tblpY="2206"/>
        <w:tblW w:w="9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1032"/>
        <w:gridCol w:w="988"/>
        <w:gridCol w:w="985"/>
        <w:gridCol w:w="1036"/>
        <w:gridCol w:w="987"/>
        <w:gridCol w:w="987"/>
        <w:gridCol w:w="1032"/>
        <w:gridCol w:w="987"/>
        <w:gridCol w:w="987"/>
      </w:tblGrid>
      <w:tr w:rsidR="00F41571" w:rsidRPr="0031731F" w:rsidTr="00F41571">
        <w:trPr>
          <w:trHeight w:val="284"/>
        </w:trPr>
        <w:tc>
          <w:tcPr>
            <w:tcW w:w="7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Patient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+ (%)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+ CXCR5- (%)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+ CXCR5+ (%)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CCR7+</w:t>
            </w:r>
          </w:p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5RA+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CR7+</w:t>
            </w:r>
          </w:p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5RA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CCR7-CD45RA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CCR7+</w:t>
            </w:r>
          </w:p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5RA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CR7+</w:t>
            </w:r>
          </w:p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5RA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CCR7-CD45RA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bookmarkStart w:id="0" w:name="OLE_LINK3"/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CCR7+</w:t>
            </w:r>
          </w:p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5RA+</w:t>
            </w:r>
            <w:bookmarkEnd w:id="0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CR7+</w:t>
            </w:r>
          </w:p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D45RA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CCR7-CD45RA-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</w:tr>
      <w:tr w:rsidR="00B37F30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B37F30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37F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B37F30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37F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84189C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84189C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84189C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84189C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84189C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84189C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84189C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7F30" w:rsidRPr="0084189C" w:rsidRDefault="00B37F30" w:rsidP="00B37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</w:tr>
      <w:tr w:rsidR="00F41571" w:rsidRPr="0031731F" w:rsidTr="00F41571">
        <w:trPr>
          <w:trHeight w:val="284"/>
        </w:trPr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18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</w:tr>
      <w:tr w:rsidR="00F41571" w:rsidRPr="0031731F" w:rsidTr="00F41571">
        <w:trPr>
          <w:trHeight w:val="439"/>
        </w:trPr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571" w:rsidRDefault="00F41571" w:rsidP="00F415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rmal</w:t>
            </w:r>
          </w:p>
          <w:p w:rsidR="00F41571" w:rsidRPr="0084189C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ange*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6±13.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2±13.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.7±-3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±13.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0.5±13.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.8±3.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.7±4.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2.8±5.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571" w:rsidRDefault="00F41571" w:rsidP="00F41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.6±3.3</w:t>
            </w:r>
          </w:p>
        </w:tc>
      </w:tr>
    </w:tbl>
    <w:p w:rsidR="00F41571" w:rsidRDefault="00F41571" w:rsidP="00F4157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</w:p>
    <w:p w:rsidR="00F41571" w:rsidRPr="00F41571" w:rsidRDefault="00F41571" w:rsidP="00F4157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</w:p>
    <w:p w:rsidR="00F41571" w:rsidRPr="009B3B46" w:rsidRDefault="0084189C" w:rsidP="00F41571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Perce</w:t>
      </w:r>
      <w:r w:rsidR="00F41571"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ntages of naïve (CCR7+CD45RA+), 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central</w:t>
      </w:r>
      <w:r w:rsidR="001C37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memory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(CCR7+CD45RA-) and effector</w:t>
      </w:r>
      <w:r w:rsidR="001C37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memory (CCR7-CD45RA-) 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subpopulations </w:t>
      </w:r>
      <w:r w:rsidR="00F41571"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referred to total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circulating CD4</w:t>
      </w:r>
      <w:r w:rsidR="00F41571"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+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, </w:t>
      </w:r>
      <w:proofErr w:type="spellStart"/>
      <w:r w:rsidR="00BA0B30"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non follicular</w:t>
      </w:r>
      <w:proofErr w:type="spellEnd"/>
      <w:r w:rsidR="00BA0B30"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CD4+CXCR5-</w:t>
      </w:r>
      <w:r w:rsidR="00F41571"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and </w:t>
      </w:r>
      <w:r w:rsidR="00BA0B30"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follicular 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CD4+CXCR5+ </w:t>
      </w:r>
      <w:r w:rsidR="00F41571"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T </w:t>
      </w:r>
      <w:r w:rsidRPr="009B3B4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cells of CVID patients. </w:t>
      </w:r>
      <w:r w:rsidR="00ED0D7D">
        <w:rPr>
          <w:rFonts w:ascii="Times New Roman" w:hAnsi="Times New Roman" w:cs="Times New Roman"/>
          <w:sz w:val="20"/>
          <w:szCs w:val="20"/>
          <w:lang w:val="en-US"/>
        </w:rPr>
        <w:t>NA:</w:t>
      </w:r>
      <w:r w:rsidRPr="009B3B46">
        <w:rPr>
          <w:rFonts w:ascii="Times New Roman" w:hAnsi="Times New Roman" w:cs="Times New Roman"/>
          <w:sz w:val="20"/>
          <w:szCs w:val="20"/>
          <w:lang w:val="en-US"/>
        </w:rPr>
        <w:t xml:space="preserve"> not available</w:t>
      </w:r>
      <w:r w:rsidR="00C260B2" w:rsidRPr="009B3B4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41571" w:rsidRPr="009B3B46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260B2" w:rsidRPr="009B3B46">
        <w:rPr>
          <w:rFonts w:ascii="Times New Roman" w:hAnsi="Times New Roman" w:cs="Times New Roman"/>
          <w:sz w:val="20"/>
          <w:szCs w:val="20"/>
          <w:lang w:val="en-US"/>
        </w:rPr>
        <w:t xml:space="preserve">Normal </w:t>
      </w:r>
      <w:r w:rsidR="00F41571" w:rsidRPr="009B3B46">
        <w:rPr>
          <w:rFonts w:ascii="Times New Roman" w:hAnsi="Times New Roman" w:cs="Times New Roman"/>
          <w:sz w:val="20"/>
          <w:szCs w:val="20"/>
          <w:lang w:val="en-US"/>
        </w:rPr>
        <w:t xml:space="preserve">values were obtained from the healthy controls included in the study </w:t>
      </w:r>
      <w:r w:rsidR="00B37F3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F41571" w:rsidRPr="009B3B46">
        <w:rPr>
          <w:rFonts w:ascii="Times New Roman" w:hAnsi="Times New Roman" w:cs="Times New Roman"/>
          <w:sz w:val="20"/>
          <w:szCs w:val="20"/>
          <w:lang w:val="en-US"/>
        </w:rPr>
        <w:t>mean±SD</w:t>
      </w:r>
      <w:r w:rsidR="00B37F3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893EEE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1" w:name="_GoBack"/>
      <w:bookmarkEnd w:id="1"/>
    </w:p>
    <w:sectPr w:rsidR="00F41571" w:rsidRPr="009B3B46" w:rsidSect="00F41571"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31F"/>
    <w:rsid w:val="00020DB2"/>
    <w:rsid w:val="00045B5A"/>
    <w:rsid w:val="00064B6C"/>
    <w:rsid w:val="00067826"/>
    <w:rsid w:val="001348E3"/>
    <w:rsid w:val="0015085D"/>
    <w:rsid w:val="001C37C6"/>
    <w:rsid w:val="001F7D37"/>
    <w:rsid w:val="00234BEC"/>
    <w:rsid w:val="002B6223"/>
    <w:rsid w:val="0031731F"/>
    <w:rsid w:val="003322D5"/>
    <w:rsid w:val="004C2E03"/>
    <w:rsid w:val="005100C8"/>
    <w:rsid w:val="00580E63"/>
    <w:rsid w:val="00691A53"/>
    <w:rsid w:val="00733EF1"/>
    <w:rsid w:val="0084189C"/>
    <w:rsid w:val="00893EEE"/>
    <w:rsid w:val="009B3B46"/>
    <w:rsid w:val="00AF3335"/>
    <w:rsid w:val="00B37F30"/>
    <w:rsid w:val="00BA0B30"/>
    <w:rsid w:val="00C260B2"/>
    <w:rsid w:val="00CE0206"/>
    <w:rsid w:val="00CE3308"/>
    <w:rsid w:val="00D241F7"/>
    <w:rsid w:val="00ED0D7D"/>
    <w:rsid w:val="00F4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1.DOCX</DocumentId>
    <TitleName xmlns="3c4ccafb-1dc1-4d66-9431-fbb1d5e8ca1b">Table 1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EB7102C9-82BE-45A3-8323-60AE933F651D}"/>
</file>

<file path=customXml/itemProps2.xml><?xml version="1.0" encoding="utf-8"?>
<ds:datastoreItem xmlns:ds="http://schemas.openxmlformats.org/officeDocument/2006/customXml" ds:itemID="{EAA8869C-7777-4AD5-89E5-BA87C45266F9}"/>
</file>

<file path=customXml/itemProps3.xml><?xml version="1.0" encoding="utf-8"?>
<ds:datastoreItem xmlns:ds="http://schemas.openxmlformats.org/officeDocument/2006/customXml" ds:itemID="{EF445FE7-E2E0-47AB-AD56-E55D3EC85A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Son Espases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a Cunill Monjo</dc:creator>
  <cp:lastModifiedBy>Jaime Pons De Ves</cp:lastModifiedBy>
  <cp:revision>3</cp:revision>
  <dcterms:created xsi:type="dcterms:W3CDTF">2016-11-18T09:36:00Z</dcterms:created>
  <dcterms:modified xsi:type="dcterms:W3CDTF">2016-11-1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5C5705428B54A83F7FA07A03A2B96</vt:lpwstr>
  </property>
</Properties>
</file>